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DE6" w:rsidRPr="00E53C96" w:rsidRDefault="00DB5DE6" w:rsidP="00DB5DE6">
      <w:pPr>
        <w:spacing w:after="0" w:line="240" w:lineRule="auto"/>
        <w:ind w:right="-42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80388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09332F" w:rsidRPr="0009332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9332F" w:rsidRPr="00803887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803887">
        <w:rPr>
          <w:rFonts w:ascii="Times New Roman" w:hAnsi="Times New Roman" w:cs="Times New Roman"/>
          <w:b/>
          <w:sz w:val="24"/>
          <w:szCs w:val="24"/>
          <w:lang w:val="en-GB"/>
        </w:rPr>
        <w:t>. Durum wheat cultivar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Estil1"/>
        <w:tblW w:w="9571" w:type="dxa"/>
        <w:tblLayout w:type="fixed"/>
        <w:tblLook w:val="04A0" w:firstRow="1" w:lastRow="0" w:firstColumn="1" w:lastColumn="0" w:noHBand="0" w:noVBand="1"/>
      </w:tblPr>
      <w:tblGrid>
        <w:gridCol w:w="675"/>
        <w:gridCol w:w="2268"/>
        <w:gridCol w:w="1276"/>
        <w:gridCol w:w="567"/>
        <w:gridCol w:w="709"/>
        <w:gridCol w:w="2268"/>
        <w:gridCol w:w="1276"/>
        <w:gridCol w:w="532"/>
      </w:tblGrid>
      <w:tr w:rsidR="00DB5DE6" w:rsidRPr="00E53C96" w:rsidTr="007D0D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  <w:t>Entry</w:t>
            </w:r>
          </w:p>
        </w:tc>
        <w:tc>
          <w:tcPr>
            <w:tcW w:w="2268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  <w:t>Cultivar</w:t>
            </w:r>
            <w:r w:rsidRPr="00E53C96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 w:eastAsia="ca-ES"/>
              </w:rPr>
              <w:t>a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  <w:t xml:space="preserve">Country 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  <w:t>SP</w:t>
            </w:r>
            <w:r w:rsidRPr="00E53C96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 w:eastAsia="ca-ES"/>
              </w:rPr>
              <w:t>b</w:t>
            </w:r>
            <w:proofErr w:type="spellEnd"/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  <w:t>Entry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ind w:right="-25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  <w:t>Cultivar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  <w:t xml:space="preserve">Country 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  <w:t>SP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27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G-92895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lgeria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32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248-VII/7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acedon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28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G-92967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lgeria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33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259-VII/12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acedon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29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G-93030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lgeria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37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VII/13-X11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acedon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30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G-93621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lgeria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44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96/71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acedon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31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G-94009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lgeria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46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I/4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acedon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89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Dur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de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edeah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lgeria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28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elgrade 9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erb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18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chirpan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ulgaria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45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575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erb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19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ozen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76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ulgaria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74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GE-018192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rkey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36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G-96802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reta</w:t>
            </w:r>
            <w:proofErr w:type="spellEnd"/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75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GE-018350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rkey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37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G-96851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reta</w:t>
            </w:r>
            <w:proofErr w:type="spellEnd"/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76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GE-018351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rkey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22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uri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yprus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77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GE-018353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rkey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62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eading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gypt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78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GE-018354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rkey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11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eladi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Rouge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rance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79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GE-019262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rkey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14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oun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rance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80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GE-019263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rkey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15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rig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lutinos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rance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81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GE-019264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rkey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58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R.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nlargad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d’Atlemteje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rance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82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GE-019265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rkey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51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apsani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reece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83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GE-019266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rkey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22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arlantin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taly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84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GE-019270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rkey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23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icirel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taly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69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nai No.8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gypt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24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G-83905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taly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30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tith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srael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51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Carlo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jucci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taly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60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Hati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srael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52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enatore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appelli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taly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25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G-83920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taly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55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rinakria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taly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54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Hymera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taly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57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azza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208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taly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56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ziziah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17/45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taly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58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alilla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als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taly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87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apeiti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taly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64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ilazz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taly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99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afra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Jerash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Jorda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66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azza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181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taly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24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Harani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uttma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Jorda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88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azza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96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taly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26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Horani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Howawi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Jorda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lastRenderedPageBreak/>
              <w:t>159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eyati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ebano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27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Zugbieh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Sutra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Jorda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96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aghoussa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rocco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29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Zoghbiyeh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afra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Jorda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97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erzaga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rocco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39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afra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aan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Jorda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98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ed Beard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rocco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49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26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Jorda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07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rocco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rocco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91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9923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ebano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08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affi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rocco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92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9929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ebano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18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le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Dur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250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rocco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93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9935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ebano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19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Oned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Zenati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rocco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17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Hourah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ebano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20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ahmoudi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C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rocco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61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ripshiro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iby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21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aghoussa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mizmiz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rocco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32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G-95812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yr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47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obros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rocco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34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G-95847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yr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61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aposinh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ortugal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00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Dalmatia 1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roat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63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Durazi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ij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ortugal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01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Dalmatia 3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roat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65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aspinegr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ortugal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35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440-IX/96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roat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67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nafil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ortugal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36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441-IX/97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roat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68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spanhol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ortugal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57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56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roat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71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marel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Barba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reta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ortugal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53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ilagro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gypt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85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remes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ij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ortugal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95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D-2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gypt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01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risnegr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de Tenerife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09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5P4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gypt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02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ast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Dur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10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P1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gypt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05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andeal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de Salamanca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52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iza 2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gypt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06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olorado de Jerez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62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2751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gypt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07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nan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de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ndújar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65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G 26429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gypt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08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artó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67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28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gypt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12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inet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68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31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gypt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14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aspinegr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anari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70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ishriki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gypt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15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aspinegr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de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lcalá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uadaira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71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irgeh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gypt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16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eci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de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lmería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41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AO 29.946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reece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17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Verdial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42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AO 29.952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reece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lastRenderedPageBreak/>
              <w:t>038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lonso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43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AO 29.968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reece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39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ndalucía 344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38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VII/18-X24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acedon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40</w:t>
            </w:r>
          </w:p>
        </w:tc>
        <w:tc>
          <w:tcPr>
            <w:tcW w:w="2268" w:type="dxa"/>
            <w:hideMark/>
          </w:tcPr>
          <w:p w:rsidR="00DB5DE6" w:rsidRPr="00CD7872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ca-ES"/>
              </w:rPr>
            </w:pPr>
            <w:r w:rsidRPr="00CD787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ca-ES"/>
              </w:rPr>
              <w:t>Azulejo de Villa del Río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34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356-I/9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ntenegro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41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lancal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53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23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ntenegro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43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Claro de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alazote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54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33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ntenegro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44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ntrelarg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de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ntij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55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37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ntenegro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45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art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añifin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56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42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ntenegro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46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Rubio de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iajadas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90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Zoc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Yebel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Hebil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rocco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47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Rubio de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ntij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69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Dezassete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ortugal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48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us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70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Durazi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ij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labro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ortugal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49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emental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72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lentejo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ortugal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50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eci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de Cañete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73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axud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de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ete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spigas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ortugal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04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ouri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nisia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03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lanco de Corella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05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ealforte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nisia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04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lanquillo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06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iskri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nisia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09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rieg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de Baleares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60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indium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rkey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10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ros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de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erdaña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73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milcar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11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Herald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del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hin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74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ncalei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13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isana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añihueca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75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rment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42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lanquillón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de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oñar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pai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76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stigi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02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356-31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nis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77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oabdil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23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kathiotic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aurotheri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yprus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78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olid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40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AO 29.912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yprus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79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olo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12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De Santa Marta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rance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80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laudio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13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umillo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rance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81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allareta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94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Abu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ashit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srael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82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Hispasan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31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Juljulith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srael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83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Jupare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63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JM-3987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srael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84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Kronos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64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JM-3989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srael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85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eridian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25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alti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a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Zinia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Jorda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86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Ocotillo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26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G-84856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ebano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lastRenderedPageBreak/>
              <w:t>187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enadur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16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9918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ebanon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88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met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48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Haj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uline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rocco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89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ula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59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arques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ortugal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90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vev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86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obeir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de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rao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scuro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ortugal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91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Vitron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66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8/71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erb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92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Vitroner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dern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33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G-95841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yr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20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Vroulos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yprus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35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G-95931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yr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21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G-82549</w:t>
            </w:r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yprus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03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ouri</w:t>
            </w:r>
            <w:proofErr w:type="spellEnd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AP 5</w:t>
            </w:r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nis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DB5DE6" w:rsidRPr="00E53C96" w:rsidTr="007D0DBF">
        <w:trPr>
          <w:trHeight w:val="300"/>
        </w:trPr>
        <w:tc>
          <w:tcPr>
            <w:tcW w:w="675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50</w:t>
            </w:r>
          </w:p>
        </w:tc>
        <w:tc>
          <w:tcPr>
            <w:tcW w:w="2268" w:type="dxa"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avraani</w:t>
            </w:r>
            <w:proofErr w:type="spellEnd"/>
          </w:p>
        </w:tc>
        <w:tc>
          <w:tcPr>
            <w:tcW w:w="1276" w:type="dxa"/>
            <w:noWrap/>
            <w:hideMark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reece</w:t>
            </w:r>
          </w:p>
        </w:tc>
        <w:tc>
          <w:tcPr>
            <w:tcW w:w="567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72</w:t>
            </w:r>
          </w:p>
        </w:tc>
        <w:tc>
          <w:tcPr>
            <w:tcW w:w="2268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Hamira</w:t>
            </w:r>
            <w:proofErr w:type="spellEnd"/>
          </w:p>
        </w:tc>
        <w:tc>
          <w:tcPr>
            <w:tcW w:w="1276" w:type="dxa"/>
          </w:tcPr>
          <w:p w:rsidR="00DB5DE6" w:rsidRPr="00E53C96" w:rsidRDefault="00DB5DE6" w:rsidP="007D0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E53C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unisia</w:t>
            </w:r>
          </w:p>
        </w:tc>
        <w:tc>
          <w:tcPr>
            <w:tcW w:w="532" w:type="dxa"/>
          </w:tcPr>
          <w:p w:rsidR="00DB5DE6" w:rsidRPr="00E53C96" w:rsidRDefault="00DB5DE6" w:rsidP="007D0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E53C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</w:tbl>
    <w:p w:rsidR="00DB5DE6" w:rsidRPr="00803887" w:rsidRDefault="00DB5DE6" w:rsidP="00DB5DE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GB"/>
        </w:rPr>
        <w:t xml:space="preserve">Durum wheats included in the study. </w:t>
      </w:r>
      <w:r w:rsidRPr="00E53C96">
        <w:rPr>
          <w:rFonts w:ascii="Times New Roman" w:hAnsi="Times New Roman" w:cs="Times New Roman"/>
          <w:sz w:val="24"/>
          <w:szCs w:val="24"/>
          <w:lang w:val="en-GB"/>
        </w:rPr>
        <w:t xml:space="preserve">Entries from 001 to 172 correspond to landraces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ose </w:t>
      </w:r>
      <w:r w:rsidRPr="00E53C96">
        <w:rPr>
          <w:rFonts w:ascii="Times New Roman" w:hAnsi="Times New Roman" w:cs="Times New Roman"/>
          <w:sz w:val="24"/>
          <w:szCs w:val="24"/>
          <w:lang w:val="en-GB"/>
        </w:rPr>
        <w:t xml:space="preserve">from 173 to 192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rrespond </w:t>
      </w:r>
      <w:r w:rsidRPr="00E53C96">
        <w:rPr>
          <w:rFonts w:ascii="Times New Roman" w:hAnsi="Times New Roman" w:cs="Times New Roman"/>
          <w:sz w:val="24"/>
          <w:szCs w:val="24"/>
          <w:lang w:val="en-GB"/>
        </w:rPr>
        <w:t>to modern cultivars.</w:t>
      </w:r>
    </w:p>
    <w:bookmarkEnd w:id="0"/>
    <w:p w:rsidR="00DB5DE6" w:rsidRDefault="00DB5DE6" w:rsidP="00DB5DE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:rsidR="00DB5DE6" w:rsidRPr="002F1022" w:rsidRDefault="00DB5DE6" w:rsidP="00DB5DE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2F102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BGE-numbers are codes from the Centro de </w:t>
      </w:r>
      <w:proofErr w:type="spellStart"/>
      <w:r w:rsidRPr="002F1022">
        <w:rPr>
          <w:rFonts w:ascii="Times New Roman" w:hAnsi="Times New Roman" w:cs="Times New Roman"/>
          <w:sz w:val="20"/>
          <w:szCs w:val="20"/>
          <w:lang w:val="en-GB"/>
        </w:rPr>
        <w:t>Recursos</w:t>
      </w:r>
      <w:proofErr w:type="spellEnd"/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F1022">
        <w:rPr>
          <w:rFonts w:ascii="Times New Roman" w:hAnsi="Times New Roman" w:cs="Times New Roman"/>
          <w:sz w:val="20"/>
          <w:szCs w:val="20"/>
          <w:lang w:val="en-GB"/>
        </w:rPr>
        <w:t>Fitogenéticos</w:t>
      </w:r>
      <w:proofErr w:type="spellEnd"/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(INIA, Madrid, Spain). IG-numbers are codes from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ICARDA Germplasm Bank. PI-numbers are codes from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>USDA Germplasm Bank.</w:t>
      </w:r>
    </w:p>
    <w:p w:rsidR="008D1334" w:rsidRPr="00DB5DE6" w:rsidRDefault="00DB5DE6" w:rsidP="00DB5DE6">
      <w:proofErr w:type="gramStart"/>
      <w:r w:rsidRPr="002F102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gramEnd"/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Accessions assigned to a subpopulation (SP) by STRUCTURE, i.e. with a probability higher than 50% of belonging to any of the 5 genetic subpopulations (SP)</w:t>
      </w:r>
      <w:r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1</w:t>
      </w:r>
      <w:r>
        <w:rPr>
          <w:rFonts w:ascii="Times New Roman" w:hAnsi="Times New Roman" w:cs="Times New Roman"/>
          <w:sz w:val="20"/>
          <w:szCs w:val="20"/>
          <w:lang w:val="en-GB"/>
        </w:rPr>
        <w:t>, western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Mediterranean; 2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>odern cultivars; 3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eastern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Balkan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and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Turkey; 4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eastern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Mediterranean; 5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eastern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Balkan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and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Egypt; </w:t>
      </w:r>
      <w:proofErr w:type="spellStart"/>
      <w:r w:rsidRPr="002F1022">
        <w:rPr>
          <w:rFonts w:ascii="Times New Roman" w:hAnsi="Times New Roman" w:cs="Times New Roman"/>
          <w:sz w:val="20"/>
          <w:szCs w:val="20"/>
          <w:lang w:val="en-GB"/>
        </w:rPr>
        <w:t>n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F1022">
        <w:rPr>
          <w:rFonts w:ascii="Times New Roman" w:hAnsi="Times New Roman" w:cs="Times New Roman"/>
          <w:sz w:val="20"/>
          <w:szCs w:val="20"/>
          <w:lang w:val="en-GB"/>
        </w:rPr>
        <w:t xml:space="preserve"> not assigned.</w:t>
      </w:r>
    </w:p>
    <w:sectPr w:rsidR="008D1334" w:rsidRPr="00DB5D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0B66D3"/>
    <w:multiLevelType w:val="multilevel"/>
    <w:tmpl w:val="D60C1C00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4230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D372F28"/>
    <w:multiLevelType w:val="hybridMultilevel"/>
    <w:tmpl w:val="F1145414"/>
    <w:lvl w:ilvl="0" w:tplc="EC946B2C">
      <w:start w:val="1"/>
      <w:numFmt w:val="decimal"/>
      <w:lvlText w:val="%1."/>
      <w:lvlJc w:val="left"/>
      <w:pPr>
        <w:ind w:left="246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966" w:hanging="360"/>
      </w:pPr>
    </w:lvl>
    <w:lvl w:ilvl="2" w:tplc="0403001B" w:tentative="1">
      <w:start w:val="1"/>
      <w:numFmt w:val="lowerRoman"/>
      <w:lvlText w:val="%3."/>
      <w:lvlJc w:val="right"/>
      <w:pPr>
        <w:ind w:left="1686" w:hanging="180"/>
      </w:pPr>
    </w:lvl>
    <w:lvl w:ilvl="3" w:tplc="0403000F" w:tentative="1">
      <w:start w:val="1"/>
      <w:numFmt w:val="decimal"/>
      <w:lvlText w:val="%4."/>
      <w:lvlJc w:val="left"/>
      <w:pPr>
        <w:ind w:left="2406" w:hanging="360"/>
      </w:pPr>
    </w:lvl>
    <w:lvl w:ilvl="4" w:tplc="04030019" w:tentative="1">
      <w:start w:val="1"/>
      <w:numFmt w:val="lowerLetter"/>
      <w:lvlText w:val="%5."/>
      <w:lvlJc w:val="left"/>
      <w:pPr>
        <w:ind w:left="3126" w:hanging="360"/>
      </w:pPr>
    </w:lvl>
    <w:lvl w:ilvl="5" w:tplc="0403001B" w:tentative="1">
      <w:start w:val="1"/>
      <w:numFmt w:val="lowerRoman"/>
      <w:lvlText w:val="%6."/>
      <w:lvlJc w:val="right"/>
      <w:pPr>
        <w:ind w:left="3846" w:hanging="180"/>
      </w:pPr>
    </w:lvl>
    <w:lvl w:ilvl="6" w:tplc="0403000F" w:tentative="1">
      <w:start w:val="1"/>
      <w:numFmt w:val="decimal"/>
      <w:lvlText w:val="%7."/>
      <w:lvlJc w:val="left"/>
      <w:pPr>
        <w:ind w:left="4566" w:hanging="360"/>
      </w:pPr>
    </w:lvl>
    <w:lvl w:ilvl="7" w:tplc="04030019" w:tentative="1">
      <w:start w:val="1"/>
      <w:numFmt w:val="lowerLetter"/>
      <w:lvlText w:val="%8."/>
      <w:lvlJc w:val="left"/>
      <w:pPr>
        <w:ind w:left="5286" w:hanging="360"/>
      </w:pPr>
    </w:lvl>
    <w:lvl w:ilvl="8" w:tplc="0403001B" w:tentative="1">
      <w:start w:val="1"/>
      <w:numFmt w:val="lowerRoman"/>
      <w:lvlText w:val="%9."/>
      <w:lvlJc w:val="right"/>
      <w:pPr>
        <w:ind w:left="6006" w:hanging="180"/>
      </w:pPr>
    </w:lvl>
  </w:abstractNum>
  <w:abstractNum w:abstractNumId="2" w15:restartNumberingAfterBreak="0">
    <w:nsid w:val="12EB0525"/>
    <w:multiLevelType w:val="hybridMultilevel"/>
    <w:tmpl w:val="74D21FCE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B02C6B"/>
    <w:multiLevelType w:val="hybridMultilevel"/>
    <w:tmpl w:val="EAECF664"/>
    <w:lvl w:ilvl="0" w:tplc="F59CEF0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C11AA5"/>
    <w:multiLevelType w:val="multilevel"/>
    <w:tmpl w:val="CA8ABD8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BBE0E9D"/>
    <w:multiLevelType w:val="hybridMultilevel"/>
    <w:tmpl w:val="8DC42B22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ED14A4"/>
    <w:multiLevelType w:val="hybridMultilevel"/>
    <w:tmpl w:val="56D0CE5C"/>
    <w:lvl w:ilvl="0" w:tplc="F59CEF0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63A25"/>
    <w:multiLevelType w:val="hybridMultilevel"/>
    <w:tmpl w:val="6996286C"/>
    <w:lvl w:ilvl="0" w:tplc="F59CEF0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570264"/>
    <w:multiLevelType w:val="hybridMultilevel"/>
    <w:tmpl w:val="EF10C84E"/>
    <w:lvl w:ilvl="0" w:tplc="F59CEF0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2357CF"/>
    <w:multiLevelType w:val="multilevel"/>
    <w:tmpl w:val="ECE25C3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629485E"/>
    <w:multiLevelType w:val="multilevel"/>
    <w:tmpl w:val="CCA686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5"/>
  </w:num>
  <w:num w:numId="3">
    <w:abstractNumId w:val="10"/>
  </w:num>
  <w:num w:numId="4">
    <w:abstractNumId w:val="9"/>
  </w:num>
  <w:num w:numId="5">
    <w:abstractNumId w:val="4"/>
  </w:num>
  <w:num w:numId="6">
    <w:abstractNumId w:val="7"/>
  </w:num>
  <w:num w:numId="7">
    <w:abstractNumId w:val="8"/>
  </w:num>
  <w:num w:numId="8">
    <w:abstractNumId w:val="6"/>
  </w:num>
  <w:num w:numId="9">
    <w:abstractNumId w:val="0"/>
  </w:num>
  <w:num w:numId="10">
    <w:abstractNumId w:val="3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DE6"/>
    <w:rsid w:val="0009332F"/>
    <w:rsid w:val="008D1334"/>
    <w:rsid w:val="00DB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A07B59-8015-49F5-BF52-AB7D4A8EC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DE6"/>
    <w:pPr>
      <w:spacing w:after="200" w:line="276" w:lineRule="auto"/>
    </w:pPr>
  </w:style>
  <w:style w:type="paragraph" w:styleId="Ttol1">
    <w:name w:val="heading 1"/>
    <w:basedOn w:val="Normal"/>
    <w:next w:val="Normal"/>
    <w:link w:val="Ttol1Car"/>
    <w:qFormat/>
    <w:rsid w:val="00DB5DE6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sz w:val="20"/>
      <w:szCs w:val="20"/>
      <w:lang w:val="es-ES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rsid w:val="00DB5DE6"/>
    <w:rPr>
      <w:rFonts w:ascii="Times New Roman" w:eastAsia="Times New Roman" w:hAnsi="Times New Roman" w:cs="Times New Roman"/>
      <w:b/>
      <w:sz w:val="20"/>
      <w:szCs w:val="20"/>
      <w:lang w:val="es-ES" w:eastAsia="es-ES"/>
    </w:rPr>
  </w:style>
  <w:style w:type="character" w:styleId="Enlla">
    <w:name w:val="Hyperlink"/>
    <w:basedOn w:val="Tipusdelletraperdefectedelpargraf"/>
    <w:uiPriority w:val="99"/>
    <w:unhideWhenUsed/>
    <w:rsid w:val="00DB5DE6"/>
    <w:rPr>
      <w:color w:val="0563C1" w:themeColor="hyperlink"/>
      <w:u w:val="single"/>
    </w:rPr>
  </w:style>
  <w:style w:type="table" w:customStyle="1" w:styleId="Estil1">
    <w:name w:val="Estil1"/>
    <w:basedOn w:val="Taulabsica1"/>
    <w:uiPriority w:val="99"/>
    <w:qFormat/>
    <w:rsid w:val="00DB5DE6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ulabsica1">
    <w:name w:val="Table Simple 1"/>
    <w:basedOn w:val="Taulanormal"/>
    <w:uiPriority w:val="99"/>
    <w:semiHidden/>
    <w:unhideWhenUsed/>
    <w:rsid w:val="00DB5DE6"/>
    <w:pPr>
      <w:spacing w:after="200" w:line="27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deglobus">
    <w:name w:val="Balloon Text"/>
    <w:basedOn w:val="Normal"/>
    <w:link w:val="TextdeglobusCar"/>
    <w:uiPriority w:val="99"/>
    <w:semiHidden/>
    <w:unhideWhenUsed/>
    <w:rsid w:val="00DB5D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DB5DE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B5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table" w:styleId="Taulaambquadrcula">
    <w:name w:val="Table Grid"/>
    <w:basedOn w:val="Taulanormal"/>
    <w:uiPriority w:val="59"/>
    <w:rsid w:val="00DB5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senseformat">
    <w:name w:val="Plain Text"/>
    <w:basedOn w:val="Normal"/>
    <w:link w:val="TextsenseformatCar"/>
    <w:uiPriority w:val="99"/>
    <w:unhideWhenUsed/>
    <w:rsid w:val="00DB5DE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senseformatCar">
    <w:name w:val="Text sense format Car"/>
    <w:basedOn w:val="Tipusdelletraperdefectedelpargraf"/>
    <w:link w:val="Textsenseformat"/>
    <w:uiPriority w:val="99"/>
    <w:rsid w:val="00DB5DE6"/>
    <w:rPr>
      <w:rFonts w:ascii="Consolas" w:hAnsi="Consolas"/>
      <w:sz w:val="21"/>
      <w:szCs w:val="21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DB5DE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DB5DE6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DB5DE6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DB5DE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DB5DE6"/>
    <w:rPr>
      <w:b/>
      <w:bCs/>
      <w:sz w:val="20"/>
      <w:szCs w:val="20"/>
    </w:rPr>
  </w:style>
  <w:style w:type="paragraph" w:styleId="Revisi">
    <w:name w:val="Revision"/>
    <w:hidden/>
    <w:uiPriority w:val="99"/>
    <w:semiHidden/>
    <w:rsid w:val="00DB5DE6"/>
    <w:pPr>
      <w:spacing w:after="0" w:line="240" w:lineRule="auto"/>
    </w:pPr>
  </w:style>
  <w:style w:type="paragraph" w:styleId="Pargrafdellista">
    <w:name w:val="List Paragraph"/>
    <w:basedOn w:val="Normal"/>
    <w:uiPriority w:val="34"/>
    <w:qFormat/>
    <w:rsid w:val="00DB5DE6"/>
    <w:pPr>
      <w:ind w:left="720"/>
      <w:contextualSpacing/>
    </w:pPr>
  </w:style>
  <w:style w:type="paragraph" w:styleId="Capalera">
    <w:name w:val="header"/>
    <w:basedOn w:val="Normal"/>
    <w:link w:val="CapaleraCar"/>
    <w:uiPriority w:val="99"/>
    <w:unhideWhenUsed/>
    <w:rsid w:val="00DB5D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DB5DE6"/>
  </w:style>
  <w:style w:type="paragraph" w:styleId="Peu">
    <w:name w:val="footer"/>
    <w:basedOn w:val="Normal"/>
    <w:link w:val="PeuCar"/>
    <w:uiPriority w:val="99"/>
    <w:unhideWhenUsed/>
    <w:rsid w:val="00DB5D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DB5DE6"/>
  </w:style>
  <w:style w:type="character" w:styleId="Nmerodelnia">
    <w:name w:val="line number"/>
    <w:basedOn w:val="Tipusdelletraperdefectedelpargraf"/>
    <w:uiPriority w:val="99"/>
    <w:semiHidden/>
    <w:unhideWhenUsed/>
    <w:rsid w:val="00DB5D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5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ano Soriano, Jose Miguel</dc:creator>
  <cp:keywords/>
  <dc:description/>
  <cp:lastModifiedBy>Soriano Soriano, Jose Miguel</cp:lastModifiedBy>
  <cp:revision>2</cp:revision>
  <dcterms:created xsi:type="dcterms:W3CDTF">2016-07-27T10:03:00Z</dcterms:created>
  <dcterms:modified xsi:type="dcterms:W3CDTF">2016-07-27T10:05:00Z</dcterms:modified>
</cp:coreProperties>
</file>